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3F326" w14:textId="50BE29F9" w:rsidR="00FE762A" w:rsidRDefault="00FE762A" w:rsidP="003E13A0">
      <w:pPr>
        <w:pStyle w:val="Heading2"/>
        <w:rPr>
          <w:rFonts w:eastAsia="Times New Roman"/>
          <w:lang w:eastAsia="en-AU"/>
        </w:rPr>
      </w:pPr>
      <w:bookmarkStart w:id="0" w:name="_Hlk951949"/>
      <w:r>
        <w:rPr>
          <w:rFonts w:eastAsia="Times New Roman"/>
          <w:lang w:eastAsia="en-AU"/>
        </w:rPr>
        <w:t>Supporting information</w:t>
      </w:r>
    </w:p>
    <w:p w14:paraId="527F7A48" w14:textId="77777777" w:rsidR="00EA2242" w:rsidRDefault="00EA2242" w:rsidP="00C67DB7">
      <w:pPr>
        <w:pStyle w:val="Caption"/>
        <w:keepNext/>
        <w:spacing w:line="360" w:lineRule="auto"/>
        <w:rPr>
          <w:color w:val="auto"/>
        </w:rPr>
      </w:pPr>
    </w:p>
    <w:p w14:paraId="6DBD1274" w14:textId="00F1ACD1" w:rsidR="00C67DB7" w:rsidRPr="00EA2242" w:rsidRDefault="00C67DB7" w:rsidP="00EA2242">
      <w:pPr>
        <w:pStyle w:val="Caption"/>
        <w:keepNext/>
        <w:spacing w:after="0" w:line="360" w:lineRule="auto"/>
        <w:rPr>
          <w:i w:val="0"/>
          <w:color w:val="auto"/>
          <w:sz w:val="22"/>
          <w:szCs w:val="22"/>
        </w:rPr>
      </w:pPr>
      <w:r w:rsidRPr="00EA2242">
        <w:rPr>
          <w:i w:val="0"/>
          <w:color w:val="auto"/>
          <w:sz w:val="22"/>
          <w:szCs w:val="22"/>
        </w:rPr>
        <w:t>Caste and Ethnic Group, Nepal - Source: Bennett L, Dahal DR, Govindasamy P. 2008(12)</w:t>
      </w:r>
    </w:p>
    <w:tbl>
      <w:tblPr>
        <w:tblStyle w:val="TableGrid"/>
        <w:tblW w:w="9601" w:type="dxa"/>
        <w:tblLook w:val="04A0" w:firstRow="1" w:lastRow="0" w:firstColumn="1" w:lastColumn="0" w:noHBand="0" w:noVBand="1"/>
      </w:tblPr>
      <w:tblGrid>
        <w:gridCol w:w="2122"/>
        <w:gridCol w:w="7479"/>
      </w:tblGrid>
      <w:tr w:rsidR="00C67DB7" w:rsidRPr="00B1759A" w14:paraId="3CD842BB" w14:textId="77777777" w:rsidTr="00E73C05">
        <w:tc>
          <w:tcPr>
            <w:tcW w:w="2122" w:type="dxa"/>
          </w:tcPr>
          <w:p w14:paraId="0979D053" w14:textId="77777777" w:rsidR="00C67DB7" w:rsidRPr="00B1759A" w:rsidRDefault="00C67DB7" w:rsidP="00E73C05">
            <w:pPr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Main Caste/Ethnic Groups (7)</w:t>
            </w:r>
          </w:p>
        </w:tc>
        <w:tc>
          <w:tcPr>
            <w:tcW w:w="7479" w:type="dxa"/>
          </w:tcPr>
          <w:p w14:paraId="2139AE16" w14:textId="77777777" w:rsidR="00C67DB7" w:rsidRPr="00B1759A" w:rsidRDefault="00C67DB7" w:rsidP="00E73C05">
            <w:pPr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Caste/Ethnic Groups with Regional Divisions (11) and Social Groups (103), 2001 Census</w:t>
            </w:r>
          </w:p>
        </w:tc>
      </w:tr>
      <w:tr w:rsidR="00C67DB7" w:rsidRPr="00B1759A" w14:paraId="0A9025FB" w14:textId="77777777" w:rsidTr="00E73C05">
        <w:tc>
          <w:tcPr>
            <w:tcW w:w="2122" w:type="dxa"/>
            <w:vMerge w:val="restart"/>
          </w:tcPr>
          <w:p w14:paraId="4F84D760" w14:textId="3DE2B9D4" w:rsidR="00C67DB7" w:rsidRPr="00B1759A" w:rsidRDefault="00DC2589" w:rsidP="00E73C0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hmin</w:t>
            </w:r>
            <w:r w:rsidR="00C67DB7" w:rsidRPr="00B1759A">
              <w:rPr>
                <w:sz w:val="20"/>
                <w:szCs w:val="20"/>
              </w:rPr>
              <w:t>/Chhetri</w:t>
            </w:r>
          </w:p>
        </w:tc>
        <w:tc>
          <w:tcPr>
            <w:tcW w:w="7479" w:type="dxa"/>
          </w:tcPr>
          <w:p w14:paraId="364756BE" w14:textId="38F9425E" w:rsidR="00C67DB7" w:rsidRPr="00B1759A" w:rsidRDefault="00C67DB7" w:rsidP="00E73C05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ind w:hanging="495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Hill </w:t>
            </w:r>
            <w:r w:rsidR="00DC2589">
              <w:rPr>
                <w:sz w:val="20"/>
                <w:szCs w:val="20"/>
              </w:rPr>
              <w:t>Brahmin</w:t>
            </w:r>
          </w:p>
          <w:p w14:paraId="69D77AD5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67DB7" w:rsidRPr="00B1759A" w14:paraId="1614871D" w14:textId="77777777" w:rsidTr="00E73C05">
        <w:tc>
          <w:tcPr>
            <w:tcW w:w="2122" w:type="dxa"/>
            <w:vMerge/>
          </w:tcPr>
          <w:p w14:paraId="570DD78A" w14:textId="77777777" w:rsidR="00C67DB7" w:rsidRPr="00B1759A" w:rsidRDefault="00C67DB7" w:rsidP="00E73C05">
            <w:pPr>
              <w:ind w:left="314" w:hanging="237"/>
              <w:rPr>
                <w:sz w:val="20"/>
                <w:szCs w:val="20"/>
              </w:rPr>
            </w:pPr>
          </w:p>
        </w:tc>
        <w:tc>
          <w:tcPr>
            <w:tcW w:w="7479" w:type="dxa"/>
          </w:tcPr>
          <w:p w14:paraId="49129C4E" w14:textId="77777777" w:rsidR="00C67DB7" w:rsidRPr="00B1759A" w:rsidRDefault="00C67DB7" w:rsidP="00E73C05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ind w:hanging="495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Hill Chettri</w:t>
            </w:r>
          </w:p>
          <w:p w14:paraId="6A0327A3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Chettri, Thakuri, Sanyasi</w:t>
            </w:r>
          </w:p>
        </w:tc>
      </w:tr>
      <w:tr w:rsidR="00C67DB7" w:rsidRPr="00B1759A" w14:paraId="403574D1" w14:textId="77777777" w:rsidTr="00E73C05">
        <w:tc>
          <w:tcPr>
            <w:tcW w:w="2122" w:type="dxa"/>
            <w:vMerge/>
          </w:tcPr>
          <w:p w14:paraId="2C90106B" w14:textId="77777777" w:rsidR="00C67DB7" w:rsidRPr="00B1759A" w:rsidRDefault="00C67DB7" w:rsidP="00E73C05">
            <w:pPr>
              <w:ind w:left="314" w:hanging="237"/>
              <w:rPr>
                <w:sz w:val="20"/>
                <w:szCs w:val="20"/>
              </w:rPr>
            </w:pPr>
          </w:p>
        </w:tc>
        <w:tc>
          <w:tcPr>
            <w:tcW w:w="7479" w:type="dxa"/>
          </w:tcPr>
          <w:p w14:paraId="2DD2AB25" w14:textId="1D53E24E" w:rsidR="00C67DB7" w:rsidRPr="00B1759A" w:rsidRDefault="00C67DB7" w:rsidP="00E73C05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ind w:hanging="495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Terai/Madhesi </w:t>
            </w:r>
            <w:r w:rsidR="00DC2589">
              <w:rPr>
                <w:sz w:val="20"/>
                <w:szCs w:val="20"/>
              </w:rPr>
              <w:t>Brahmin</w:t>
            </w:r>
            <w:r w:rsidRPr="00B1759A">
              <w:rPr>
                <w:sz w:val="20"/>
                <w:szCs w:val="20"/>
              </w:rPr>
              <w:t>/Chhetri</w:t>
            </w:r>
          </w:p>
          <w:p w14:paraId="05FC6EDB" w14:textId="361D8D06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Madhesi </w:t>
            </w:r>
            <w:r w:rsidR="00DC2589">
              <w:rPr>
                <w:sz w:val="20"/>
                <w:szCs w:val="20"/>
              </w:rPr>
              <w:t>Brahmin</w:t>
            </w:r>
            <w:r w:rsidRPr="00B1759A">
              <w:rPr>
                <w:sz w:val="20"/>
                <w:szCs w:val="20"/>
              </w:rPr>
              <w:t>, Nurang, Rajput, Kayastha</w:t>
            </w:r>
          </w:p>
        </w:tc>
      </w:tr>
      <w:tr w:rsidR="00C67DB7" w:rsidRPr="00B1759A" w14:paraId="27F88C7F" w14:textId="77777777" w:rsidTr="00E73C05">
        <w:tc>
          <w:tcPr>
            <w:tcW w:w="2122" w:type="dxa"/>
          </w:tcPr>
          <w:p w14:paraId="5DCF44AD" w14:textId="77777777" w:rsidR="00C67DB7" w:rsidRPr="00B1759A" w:rsidRDefault="00C67DB7" w:rsidP="00E73C0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erai/Madhesi Other</w:t>
            </w:r>
          </w:p>
        </w:tc>
        <w:tc>
          <w:tcPr>
            <w:tcW w:w="7479" w:type="dxa"/>
          </w:tcPr>
          <w:p w14:paraId="738A7703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erai/Madhesi Other</w:t>
            </w:r>
          </w:p>
          <w:p w14:paraId="2204A9F3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Kewat, Mallah, Lohar, Nuniya, Kahar, Lodha, Rajbhar, Bing, Mali Kamar, Dhuniya, Yadav, Teli, Koiri, Kurmi, Sonar, Baiya, Kalwar, Thakur/Hazam, Kanu, Sudhi, Kumhar, Haluwai, Badhai, Barai, Bhediya/Gaderi</w:t>
            </w:r>
          </w:p>
        </w:tc>
      </w:tr>
      <w:tr w:rsidR="00C67DB7" w:rsidRPr="00B1759A" w14:paraId="6D20133C" w14:textId="77777777" w:rsidTr="00E73C05">
        <w:tc>
          <w:tcPr>
            <w:tcW w:w="2122" w:type="dxa"/>
            <w:vMerge w:val="restart"/>
          </w:tcPr>
          <w:p w14:paraId="0532A6FA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Dalits</w:t>
            </w:r>
          </w:p>
        </w:tc>
        <w:tc>
          <w:tcPr>
            <w:tcW w:w="7479" w:type="dxa"/>
          </w:tcPr>
          <w:p w14:paraId="033C7933" w14:textId="77777777" w:rsidR="00C67DB7" w:rsidRPr="00B1759A" w:rsidRDefault="00C67DB7" w:rsidP="00E73C05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Hill Dalit</w:t>
            </w:r>
          </w:p>
          <w:p w14:paraId="42024BBB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Kami, damai/Dholi, sarki, badi,gaine, unidentified dalits</w:t>
            </w:r>
          </w:p>
        </w:tc>
      </w:tr>
      <w:tr w:rsidR="00C67DB7" w:rsidRPr="00B1759A" w14:paraId="55B838AA" w14:textId="77777777" w:rsidTr="00E73C05">
        <w:tc>
          <w:tcPr>
            <w:tcW w:w="2122" w:type="dxa"/>
            <w:vMerge/>
          </w:tcPr>
          <w:p w14:paraId="028ECE86" w14:textId="77777777" w:rsidR="00C67DB7" w:rsidRPr="00B1759A" w:rsidRDefault="00C67DB7" w:rsidP="00E73C05">
            <w:pPr>
              <w:ind w:left="314" w:hanging="237"/>
              <w:rPr>
                <w:sz w:val="20"/>
                <w:szCs w:val="20"/>
              </w:rPr>
            </w:pPr>
          </w:p>
        </w:tc>
        <w:tc>
          <w:tcPr>
            <w:tcW w:w="7479" w:type="dxa"/>
          </w:tcPr>
          <w:p w14:paraId="3B95A98C" w14:textId="77777777" w:rsidR="00C67DB7" w:rsidRPr="00B1759A" w:rsidRDefault="00C67DB7" w:rsidP="00E73C05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erai/Madhesi Dalit</w:t>
            </w:r>
          </w:p>
          <w:p w14:paraId="7796228B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Chamar, Harijan, Musahar, Durshad/Paswan, Tatma, Khatwe, Dhobi, Baantar, Chidimar, Dom, Halkhor</w:t>
            </w:r>
          </w:p>
        </w:tc>
      </w:tr>
      <w:tr w:rsidR="00C67DB7" w:rsidRPr="00B1759A" w14:paraId="1FEC57EA" w14:textId="77777777" w:rsidTr="00E73C05">
        <w:tc>
          <w:tcPr>
            <w:tcW w:w="2122" w:type="dxa"/>
          </w:tcPr>
          <w:p w14:paraId="1762A980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Newar </w:t>
            </w:r>
          </w:p>
        </w:tc>
        <w:tc>
          <w:tcPr>
            <w:tcW w:w="7479" w:type="dxa"/>
          </w:tcPr>
          <w:p w14:paraId="3F0D61E0" w14:textId="77777777" w:rsidR="00C67DB7" w:rsidRPr="00B1759A" w:rsidRDefault="00C67DB7" w:rsidP="00E73C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Newar</w:t>
            </w:r>
          </w:p>
          <w:p w14:paraId="7F70A810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67DB7" w:rsidRPr="00B1759A" w14:paraId="4FC58E1C" w14:textId="77777777" w:rsidTr="00E73C05">
        <w:tc>
          <w:tcPr>
            <w:tcW w:w="2122" w:type="dxa"/>
            <w:vMerge w:val="restart"/>
          </w:tcPr>
          <w:p w14:paraId="48F56747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Janajati </w:t>
            </w:r>
          </w:p>
        </w:tc>
        <w:tc>
          <w:tcPr>
            <w:tcW w:w="7479" w:type="dxa"/>
          </w:tcPr>
          <w:p w14:paraId="0987DC46" w14:textId="77777777" w:rsidR="00C67DB7" w:rsidRPr="00B1759A" w:rsidRDefault="00C67DB7" w:rsidP="00E73C05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Hill/Mountain Janajati</w:t>
            </w:r>
          </w:p>
          <w:p w14:paraId="3C1A15DD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amang,Kumar, Sunuwar, Majhi, Danuwar, Thami/Thangmi, Darai, Bhote, Baramu/Bramhu, Pahari, Kusunda, Faji, Raute, Chepang/Praja, Hayu, Magar, Chyantal, Rai, Sherpa, Bhujel/Gharti, Yakha, Thakali, Limbu, Lepcha, Bhote, Byansi, Jirel, Hyalmo, Walung, Gurung, Dura</w:t>
            </w:r>
          </w:p>
        </w:tc>
      </w:tr>
      <w:tr w:rsidR="00C67DB7" w:rsidRPr="00B1759A" w14:paraId="26E68695" w14:textId="77777777" w:rsidTr="00E73C05">
        <w:tc>
          <w:tcPr>
            <w:tcW w:w="2122" w:type="dxa"/>
            <w:vMerge/>
          </w:tcPr>
          <w:p w14:paraId="68E9A54E" w14:textId="77777777" w:rsidR="00C67DB7" w:rsidRPr="00B1759A" w:rsidRDefault="00C67DB7" w:rsidP="00E73C05">
            <w:pPr>
              <w:pStyle w:val="ListParagraph"/>
              <w:spacing w:after="0" w:line="240" w:lineRule="auto"/>
              <w:ind w:left="314" w:hanging="237"/>
              <w:rPr>
                <w:sz w:val="20"/>
                <w:szCs w:val="20"/>
              </w:rPr>
            </w:pPr>
          </w:p>
        </w:tc>
        <w:tc>
          <w:tcPr>
            <w:tcW w:w="7479" w:type="dxa"/>
          </w:tcPr>
          <w:p w14:paraId="66779912" w14:textId="77777777" w:rsidR="00C67DB7" w:rsidRPr="00B1759A" w:rsidRDefault="00C67DB7" w:rsidP="00E73C05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erai Janajati</w:t>
            </w:r>
          </w:p>
          <w:p w14:paraId="15382B6C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Tharu, Jhangad, Dhanuk, Rajbanshi, Gangai, Sathal/Satar, Dhimal, Tajpuriya, Meche, Koche, Kisan, Munda, Kusbadiya/Patharkata, Unidentified Adibas/Janajati</w:t>
            </w:r>
          </w:p>
        </w:tc>
      </w:tr>
      <w:tr w:rsidR="00C67DB7" w:rsidRPr="00B1759A" w14:paraId="7150DD02" w14:textId="77777777" w:rsidTr="00E73C05">
        <w:tc>
          <w:tcPr>
            <w:tcW w:w="2122" w:type="dxa"/>
          </w:tcPr>
          <w:p w14:paraId="74C5CC61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Muslim</w:t>
            </w:r>
          </w:p>
        </w:tc>
        <w:tc>
          <w:tcPr>
            <w:tcW w:w="7479" w:type="dxa"/>
          </w:tcPr>
          <w:p w14:paraId="633EA5AA" w14:textId="77777777" w:rsidR="00C67DB7" w:rsidRPr="00B1759A" w:rsidRDefault="00C67DB7" w:rsidP="00E73C0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Muslim</w:t>
            </w:r>
          </w:p>
          <w:p w14:paraId="7566517B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Madhesi Muslim, Churoute (Hill Muslim)</w:t>
            </w:r>
          </w:p>
        </w:tc>
      </w:tr>
      <w:tr w:rsidR="00C67DB7" w:rsidRPr="00B1759A" w14:paraId="39FBD101" w14:textId="77777777" w:rsidTr="00E73C05">
        <w:tc>
          <w:tcPr>
            <w:tcW w:w="2122" w:type="dxa"/>
          </w:tcPr>
          <w:p w14:paraId="463B8359" w14:textId="77777777" w:rsidR="00C67DB7" w:rsidRPr="00B1759A" w:rsidRDefault="00C67DB7" w:rsidP="00E73C0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4" w:hanging="237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7479" w:type="dxa"/>
          </w:tcPr>
          <w:p w14:paraId="742ABD47" w14:textId="77777777" w:rsidR="00C67DB7" w:rsidRPr="00B1759A" w:rsidRDefault="00C67DB7" w:rsidP="00E73C0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 xml:space="preserve">Other </w:t>
            </w:r>
          </w:p>
          <w:p w14:paraId="26AC45BB" w14:textId="77777777" w:rsidR="00C67DB7" w:rsidRPr="00B1759A" w:rsidRDefault="00C67DB7" w:rsidP="00E73C05">
            <w:pPr>
              <w:pStyle w:val="ListParagraph"/>
              <w:spacing w:after="0" w:line="240" w:lineRule="auto"/>
              <w:rPr>
                <w:sz w:val="20"/>
                <w:szCs w:val="20"/>
              </w:rPr>
            </w:pPr>
            <w:r w:rsidRPr="00B1759A">
              <w:rPr>
                <w:sz w:val="20"/>
                <w:szCs w:val="20"/>
              </w:rPr>
              <w:t>Marwari, Bangali, Jain, Punjabi/Sikh, Unidentified Others</w:t>
            </w:r>
          </w:p>
        </w:tc>
      </w:tr>
    </w:tbl>
    <w:p w14:paraId="4E4BFEF7" w14:textId="23546EDB" w:rsidR="00DE2045" w:rsidRPr="00B1759A" w:rsidRDefault="00DE2045" w:rsidP="003F1257">
      <w:bookmarkStart w:id="1" w:name="_GoBack"/>
      <w:bookmarkEnd w:id="0"/>
      <w:bookmarkEnd w:id="1"/>
    </w:p>
    <w:sectPr w:rsidR="00DE2045" w:rsidRPr="00B1759A" w:rsidSect="003F125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C7CE4" w14:textId="77777777" w:rsidR="00C6669B" w:rsidRDefault="00C6669B" w:rsidP="002974F2">
      <w:pPr>
        <w:spacing w:after="0" w:line="240" w:lineRule="auto"/>
      </w:pPr>
      <w:r>
        <w:separator/>
      </w:r>
    </w:p>
  </w:endnote>
  <w:endnote w:type="continuationSeparator" w:id="0">
    <w:p w14:paraId="5DBE2F0E" w14:textId="77777777" w:rsidR="00C6669B" w:rsidRDefault="00C6669B" w:rsidP="0029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6716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87680" w14:textId="78D14A50" w:rsidR="00FD65D6" w:rsidRDefault="00FD65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067D16" w14:textId="77777777" w:rsidR="00FD65D6" w:rsidRDefault="00FD6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D450E" w14:textId="77777777" w:rsidR="00C6669B" w:rsidRDefault="00C6669B" w:rsidP="002974F2">
      <w:pPr>
        <w:spacing w:after="0" w:line="240" w:lineRule="auto"/>
      </w:pPr>
      <w:r>
        <w:separator/>
      </w:r>
    </w:p>
  </w:footnote>
  <w:footnote w:type="continuationSeparator" w:id="0">
    <w:p w14:paraId="3463D35E" w14:textId="77777777" w:rsidR="00C6669B" w:rsidRDefault="00C6669B" w:rsidP="00297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B03C5"/>
    <w:multiLevelType w:val="hybridMultilevel"/>
    <w:tmpl w:val="A680F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80DD9"/>
    <w:multiLevelType w:val="multilevel"/>
    <w:tmpl w:val="A0FEB24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B820ABB"/>
    <w:multiLevelType w:val="multilevel"/>
    <w:tmpl w:val="F07A2FD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10147C"/>
    <w:multiLevelType w:val="multilevel"/>
    <w:tmpl w:val="0EFAC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0E27868"/>
    <w:multiLevelType w:val="multilevel"/>
    <w:tmpl w:val="EA74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052FF8"/>
    <w:multiLevelType w:val="multilevel"/>
    <w:tmpl w:val="9710E756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4F15FDC"/>
    <w:multiLevelType w:val="multilevel"/>
    <w:tmpl w:val="7D1610D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A1C364C"/>
    <w:multiLevelType w:val="hybridMultilevel"/>
    <w:tmpl w:val="76ECAE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F12C3"/>
    <w:multiLevelType w:val="hybridMultilevel"/>
    <w:tmpl w:val="CF7A0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0adwx9pz0ewqepdfsptafs2twfw5f09dpr&quot;&gt;My EndNote Library&lt;record-ids&gt;&lt;item&gt;1&lt;/item&gt;&lt;item&gt;2&lt;/item&gt;&lt;item&gt;4&lt;/item&gt;&lt;item&gt;6&lt;/item&gt;&lt;item&gt;7&lt;/item&gt;&lt;item&gt;8&lt;/item&gt;&lt;item&gt;14&lt;/item&gt;&lt;item&gt;15&lt;/item&gt;&lt;item&gt;18&lt;/item&gt;&lt;item&gt;19&lt;/item&gt;&lt;item&gt;20&lt;/item&gt;&lt;item&gt;21&lt;/item&gt;&lt;item&gt;24&lt;/item&gt;&lt;item&gt;25&lt;/item&gt;&lt;item&gt;27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5&lt;/item&gt;&lt;item&gt;49&lt;/item&gt;&lt;item&gt;52&lt;/item&gt;&lt;item&gt;53&lt;/item&gt;&lt;item&gt;54&lt;/item&gt;&lt;item&gt;56&lt;/item&gt;&lt;item&gt;65&lt;/item&gt;&lt;item&gt;66&lt;/item&gt;&lt;item&gt;68&lt;/item&gt;&lt;item&gt;70&lt;/item&gt;&lt;item&gt;71&lt;/item&gt;&lt;item&gt;72&lt;/item&gt;&lt;item&gt;73&lt;/item&gt;&lt;item&gt;74&lt;/item&gt;&lt;item&gt;88&lt;/item&gt;&lt;item&gt;89&lt;/item&gt;&lt;item&gt;90&lt;/item&gt;&lt;item&gt;91&lt;/item&gt;&lt;/record-ids&gt;&lt;/item&gt;&lt;/Libraries&gt;"/>
  </w:docVars>
  <w:rsids>
    <w:rsidRoot w:val="00AE7BD3"/>
    <w:rsid w:val="000022EA"/>
    <w:rsid w:val="00006A45"/>
    <w:rsid w:val="00011FCC"/>
    <w:rsid w:val="0001726B"/>
    <w:rsid w:val="00021365"/>
    <w:rsid w:val="000235D7"/>
    <w:rsid w:val="0002592A"/>
    <w:rsid w:val="00031047"/>
    <w:rsid w:val="00044A14"/>
    <w:rsid w:val="00044EB1"/>
    <w:rsid w:val="00050C8E"/>
    <w:rsid w:val="00052B92"/>
    <w:rsid w:val="000539D1"/>
    <w:rsid w:val="00056AF0"/>
    <w:rsid w:val="000571AD"/>
    <w:rsid w:val="00063FD0"/>
    <w:rsid w:val="00066283"/>
    <w:rsid w:val="0006778C"/>
    <w:rsid w:val="00070645"/>
    <w:rsid w:val="00080E07"/>
    <w:rsid w:val="000875A1"/>
    <w:rsid w:val="000909AA"/>
    <w:rsid w:val="00090EBD"/>
    <w:rsid w:val="000911D0"/>
    <w:rsid w:val="00092F97"/>
    <w:rsid w:val="00094A3F"/>
    <w:rsid w:val="000955F1"/>
    <w:rsid w:val="00095FC6"/>
    <w:rsid w:val="000974B8"/>
    <w:rsid w:val="000978C4"/>
    <w:rsid w:val="0009791A"/>
    <w:rsid w:val="000A1F23"/>
    <w:rsid w:val="000A77FB"/>
    <w:rsid w:val="000A7829"/>
    <w:rsid w:val="000A7BF9"/>
    <w:rsid w:val="000B094B"/>
    <w:rsid w:val="000B21A3"/>
    <w:rsid w:val="000B2711"/>
    <w:rsid w:val="000B3FEF"/>
    <w:rsid w:val="000C173F"/>
    <w:rsid w:val="000C3855"/>
    <w:rsid w:val="000C4C42"/>
    <w:rsid w:val="000C657D"/>
    <w:rsid w:val="000C6A0C"/>
    <w:rsid w:val="000C7B8A"/>
    <w:rsid w:val="000D07AB"/>
    <w:rsid w:val="000D2DEC"/>
    <w:rsid w:val="000D2FDA"/>
    <w:rsid w:val="000D4886"/>
    <w:rsid w:val="000E087D"/>
    <w:rsid w:val="000E136C"/>
    <w:rsid w:val="000E1C90"/>
    <w:rsid w:val="000E6655"/>
    <w:rsid w:val="000E7A43"/>
    <w:rsid w:val="000F4006"/>
    <w:rsid w:val="000F4885"/>
    <w:rsid w:val="000F4E5A"/>
    <w:rsid w:val="000F5A62"/>
    <w:rsid w:val="000F70E5"/>
    <w:rsid w:val="00104E1D"/>
    <w:rsid w:val="00107CEF"/>
    <w:rsid w:val="001103E8"/>
    <w:rsid w:val="00120519"/>
    <w:rsid w:val="001211E0"/>
    <w:rsid w:val="00122944"/>
    <w:rsid w:val="00122F7F"/>
    <w:rsid w:val="0012481F"/>
    <w:rsid w:val="00124EC8"/>
    <w:rsid w:val="00126652"/>
    <w:rsid w:val="00130145"/>
    <w:rsid w:val="00132FE1"/>
    <w:rsid w:val="0013457B"/>
    <w:rsid w:val="00141E33"/>
    <w:rsid w:val="0015038C"/>
    <w:rsid w:val="001530DB"/>
    <w:rsid w:val="00155333"/>
    <w:rsid w:val="001563AE"/>
    <w:rsid w:val="0016271F"/>
    <w:rsid w:val="001646D3"/>
    <w:rsid w:val="00164F10"/>
    <w:rsid w:val="0016685E"/>
    <w:rsid w:val="00167942"/>
    <w:rsid w:val="00170C6E"/>
    <w:rsid w:val="0018159D"/>
    <w:rsid w:val="001851BC"/>
    <w:rsid w:val="0019368B"/>
    <w:rsid w:val="001A3343"/>
    <w:rsid w:val="001A3389"/>
    <w:rsid w:val="001A7396"/>
    <w:rsid w:val="001B3313"/>
    <w:rsid w:val="001B337D"/>
    <w:rsid w:val="001B54E0"/>
    <w:rsid w:val="001B573B"/>
    <w:rsid w:val="001B7E35"/>
    <w:rsid w:val="001C00BE"/>
    <w:rsid w:val="001C11F2"/>
    <w:rsid w:val="001C1618"/>
    <w:rsid w:val="001C3382"/>
    <w:rsid w:val="001C75C5"/>
    <w:rsid w:val="001D0C9F"/>
    <w:rsid w:val="001D4130"/>
    <w:rsid w:val="001D7682"/>
    <w:rsid w:val="001D7A7F"/>
    <w:rsid w:val="001E289A"/>
    <w:rsid w:val="001E414F"/>
    <w:rsid w:val="001E54EE"/>
    <w:rsid w:val="001E6D26"/>
    <w:rsid w:val="001F744E"/>
    <w:rsid w:val="001F7F9D"/>
    <w:rsid w:val="00202609"/>
    <w:rsid w:val="0020335F"/>
    <w:rsid w:val="002044C9"/>
    <w:rsid w:val="00205316"/>
    <w:rsid w:val="00207A1A"/>
    <w:rsid w:val="00207FEB"/>
    <w:rsid w:val="00210FE8"/>
    <w:rsid w:val="00214028"/>
    <w:rsid w:val="002226DE"/>
    <w:rsid w:val="0022730C"/>
    <w:rsid w:val="00230F4D"/>
    <w:rsid w:val="0023345B"/>
    <w:rsid w:val="002351A6"/>
    <w:rsid w:val="0023538E"/>
    <w:rsid w:val="00242AAA"/>
    <w:rsid w:val="00242DBD"/>
    <w:rsid w:val="002517F8"/>
    <w:rsid w:val="00255A45"/>
    <w:rsid w:val="0026021B"/>
    <w:rsid w:val="002633F1"/>
    <w:rsid w:val="00264EA1"/>
    <w:rsid w:val="0027016A"/>
    <w:rsid w:val="00270982"/>
    <w:rsid w:val="00272706"/>
    <w:rsid w:val="0027557E"/>
    <w:rsid w:val="00275B31"/>
    <w:rsid w:val="0028089E"/>
    <w:rsid w:val="002816CD"/>
    <w:rsid w:val="00284CA5"/>
    <w:rsid w:val="0028616C"/>
    <w:rsid w:val="00290741"/>
    <w:rsid w:val="00292CEB"/>
    <w:rsid w:val="00294897"/>
    <w:rsid w:val="002974F2"/>
    <w:rsid w:val="002A05E6"/>
    <w:rsid w:val="002A2D25"/>
    <w:rsid w:val="002A2E2A"/>
    <w:rsid w:val="002A5435"/>
    <w:rsid w:val="002A5BC9"/>
    <w:rsid w:val="002A68D0"/>
    <w:rsid w:val="002B3E2C"/>
    <w:rsid w:val="002B6965"/>
    <w:rsid w:val="002B7DC0"/>
    <w:rsid w:val="002C060E"/>
    <w:rsid w:val="002C13FC"/>
    <w:rsid w:val="002C36C6"/>
    <w:rsid w:val="002C7DC7"/>
    <w:rsid w:val="002D3A2B"/>
    <w:rsid w:val="002D4D09"/>
    <w:rsid w:val="002D5491"/>
    <w:rsid w:val="002D79E0"/>
    <w:rsid w:val="002E1F6A"/>
    <w:rsid w:val="002E257B"/>
    <w:rsid w:val="002E41A8"/>
    <w:rsid w:val="002F34B9"/>
    <w:rsid w:val="002F387D"/>
    <w:rsid w:val="002F5A0D"/>
    <w:rsid w:val="002F634C"/>
    <w:rsid w:val="00301EF4"/>
    <w:rsid w:val="00302354"/>
    <w:rsid w:val="003024E9"/>
    <w:rsid w:val="00303413"/>
    <w:rsid w:val="00304EEA"/>
    <w:rsid w:val="00305107"/>
    <w:rsid w:val="00305E61"/>
    <w:rsid w:val="0030728F"/>
    <w:rsid w:val="00313631"/>
    <w:rsid w:val="00313923"/>
    <w:rsid w:val="003146D9"/>
    <w:rsid w:val="0031627F"/>
    <w:rsid w:val="0031640A"/>
    <w:rsid w:val="00320BFC"/>
    <w:rsid w:val="00321BF0"/>
    <w:rsid w:val="00322CF2"/>
    <w:rsid w:val="0032396C"/>
    <w:rsid w:val="00323DF7"/>
    <w:rsid w:val="00324C7C"/>
    <w:rsid w:val="00326B22"/>
    <w:rsid w:val="0032734E"/>
    <w:rsid w:val="00330528"/>
    <w:rsid w:val="00334EB8"/>
    <w:rsid w:val="00335AA4"/>
    <w:rsid w:val="00342EE4"/>
    <w:rsid w:val="00343055"/>
    <w:rsid w:val="003436DC"/>
    <w:rsid w:val="003442CA"/>
    <w:rsid w:val="00344676"/>
    <w:rsid w:val="003454B7"/>
    <w:rsid w:val="00350021"/>
    <w:rsid w:val="00350409"/>
    <w:rsid w:val="00350432"/>
    <w:rsid w:val="00351156"/>
    <w:rsid w:val="00354424"/>
    <w:rsid w:val="00356415"/>
    <w:rsid w:val="00360247"/>
    <w:rsid w:val="003609D8"/>
    <w:rsid w:val="003629CA"/>
    <w:rsid w:val="00363F4A"/>
    <w:rsid w:val="0036636D"/>
    <w:rsid w:val="003667E3"/>
    <w:rsid w:val="003709A5"/>
    <w:rsid w:val="0037129E"/>
    <w:rsid w:val="003829B2"/>
    <w:rsid w:val="00383CD6"/>
    <w:rsid w:val="003868DF"/>
    <w:rsid w:val="00390542"/>
    <w:rsid w:val="0039066A"/>
    <w:rsid w:val="003A1958"/>
    <w:rsid w:val="003A40EE"/>
    <w:rsid w:val="003A44BA"/>
    <w:rsid w:val="003A5454"/>
    <w:rsid w:val="003B1744"/>
    <w:rsid w:val="003B1C81"/>
    <w:rsid w:val="003B1FDF"/>
    <w:rsid w:val="003B76A9"/>
    <w:rsid w:val="003C08D8"/>
    <w:rsid w:val="003C3304"/>
    <w:rsid w:val="003C46AF"/>
    <w:rsid w:val="003C6AF3"/>
    <w:rsid w:val="003D14D9"/>
    <w:rsid w:val="003D1B7D"/>
    <w:rsid w:val="003D20DB"/>
    <w:rsid w:val="003D2EAD"/>
    <w:rsid w:val="003D4B0D"/>
    <w:rsid w:val="003D4C46"/>
    <w:rsid w:val="003D73E6"/>
    <w:rsid w:val="003E13A0"/>
    <w:rsid w:val="003E1880"/>
    <w:rsid w:val="003E2B7A"/>
    <w:rsid w:val="003E7877"/>
    <w:rsid w:val="003F0828"/>
    <w:rsid w:val="003F1257"/>
    <w:rsid w:val="004035D9"/>
    <w:rsid w:val="0040553D"/>
    <w:rsid w:val="004063D4"/>
    <w:rsid w:val="00411541"/>
    <w:rsid w:val="00412D32"/>
    <w:rsid w:val="0041541E"/>
    <w:rsid w:val="00415CC1"/>
    <w:rsid w:val="00416740"/>
    <w:rsid w:val="00417AA7"/>
    <w:rsid w:val="00421439"/>
    <w:rsid w:val="00426C2D"/>
    <w:rsid w:val="00426FA3"/>
    <w:rsid w:val="004322B3"/>
    <w:rsid w:val="004441A1"/>
    <w:rsid w:val="004441D6"/>
    <w:rsid w:val="00445D9C"/>
    <w:rsid w:val="0044623B"/>
    <w:rsid w:val="00446298"/>
    <w:rsid w:val="004476E4"/>
    <w:rsid w:val="00447F30"/>
    <w:rsid w:val="0045226A"/>
    <w:rsid w:val="00452DDC"/>
    <w:rsid w:val="0045580F"/>
    <w:rsid w:val="00456070"/>
    <w:rsid w:val="00460B75"/>
    <w:rsid w:val="00461466"/>
    <w:rsid w:val="00463A5E"/>
    <w:rsid w:val="00466676"/>
    <w:rsid w:val="00470020"/>
    <w:rsid w:val="00474F08"/>
    <w:rsid w:val="004770F9"/>
    <w:rsid w:val="00482904"/>
    <w:rsid w:val="00485C5E"/>
    <w:rsid w:val="00492054"/>
    <w:rsid w:val="00494461"/>
    <w:rsid w:val="004974B2"/>
    <w:rsid w:val="004A2694"/>
    <w:rsid w:val="004A26C7"/>
    <w:rsid w:val="004A3033"/>
    <w:rsid w:val="004A35BD"/>
    <w:rsid w:val="004C1B52"/>
    <w:rsid w:val="004C474C"/>
    <w:rsid w:val="004C4C11"/>
    <w:rsid w:val="004D00E6"/>
    <w:rsid w:val="004D5445"/>
    <w:rsid w:val="004D665C"/>
    <w:rsid w:val="004E4110"/>
    <w:rsid w:val="004E44CB"/>
    <w:rsid w:val="004E6AE0"/>
    <w:rsid w:val="004F040B"/>
    <w:rsid w:val="004F04D7"/>
    <w:rsid w:val="004F279D"/>
    <w:rsid w:val="004F46E1"/>
    <w:rsid w:val="004F5531"/>
    <w:rsid w:val="004F65DD"/>
    <w:rsid w:val="0050109D"/>
    <w:rsid w:val="00501983"/>
    <w:rsid w:val="00503C98"/>
    <w:rsid w:val="005042D2"/>
    <w:rsid w:val="0050730F"/>
    <w:rsid w:val="00511D18"/>
    <w:rsid w:val="00515563"/>
    <w:rsid w:val="00516421"/>
    <w:rsid w:val="005207AA"/>
    <w:rsid w:val="005220D4"/>
    <w:rsid w:val="00523200"/>
    <w:rsid w:val="00523499"/>
    <w:rsid w:val="00524605"/>
    <w:rsid w:val="00530168"/>
    <w:rsid w:val="00534ED4"/>
    <w:rsid w:val="00540BF3"/>
    <w:rsid w:val="00552A2D"/>
    <w:rsid w:val="0055320F"/>
    <w:rsid w:val="00553F41"/>
    <w:rsid w:val="00555AE0"/>
    <w:rsid w:val="005562DB"/>
    <w:rsid w:val="00557529"/>
    <w:rsid w:val="00562686"/>
    <w:rsid w:val="00565ADF"/>
    <w:rsid w:val="00566463"/>
    <w:rsid w:val="00571984"/>
    <w:rsid w:val="00585B4B"/>
    <w:rsid w:val="0059431A"/>
    <w:rsid w:val="00597DDA"/>
    <w:rsid w:val="005A20EB"/>
    <w:rsid w:val="005A2533"/>
    <w:rsid w:val="005A5417"/>
    <w:rsid w:val="005B0E56"/>
    <w:rsid w:val="005B19CF"/>
    <w:rsid w:val="005B2E15"/>
    <w:rsid w:val="005B3B1C"/>
    <w:rsid w:val="005B5BBB"/>
    <w:rsid w:val="005B696C"/>
    <w:rsid w:val="005C0137"/>
    <w:rsid w:val="005C292B"/>
    <w:rsid w:val="005C3FD5"/>
    <w:rsid w:val="005C79D1"/>
    <w:rsid w:val="005D1A30"/>
    <w:rsid w:val="005D1EE4"/>
    <w:rsid w:val="005D5D23"/>
    <w:rsid w:val="005E05EA"/>
    <w:rsid w:val="005E0C6C"/>
    <w:rsid w:val="005E26C7"/>
    <w:rsid w:val="005E3D27"/>
    <w:rsid w:val="005F5925"/>
    <w:rsid w:val="00600B17"/>
    <w:rsid w:val="00606948"/>
    <w:rsid w:val="006069C9"/>
    <w:rsid w:val="00610CA0"/>
    <w:rsid w:val="006112E6"/>
    <w:rsid w:val="00611FBD"/>
    <w:rsid w:val="00612EDE"/>
    <w:rsid w:val="00613D1A"/>
    <w:rsid w:val="00614647"/>
    <w:rsid w:val="00615416"/>
    <w:rsid w:val="0061593D"/>
    <w:rsid w:val="00616CC1"/>
    <w:rsid w:val="006224DD"/>
    <w:rsid w:val="006278F0"/>
    <w:rsid w:val="00631E43"/>
    <w:rsid w:val="00633855"/>
    <w:rsid w:val="00634FCF"/>
    <w:rsid w:val="006352C5"/>
    <w:rsid w:val="006366F0"/>
    <w:rsid w:val="006367EA"/>
    <w:rsid w:val="00637D0B"/>
    <w:rsid w:val="00640492"/>
    <w:rsid w:val="006406EA"/>
    <w:rsid w:val="00642802"/>
    <w:rsid w:val="006464D8"/>
    <w:rsid w:val="00651392"/>
    <w:rsid w:val="00651420"/>
    <w:rsid w:val="00651F84"/>
    <w:rsid w:val="00654089"/>
    <w:rsid w:val="00662155"/>
    <w:rsid w:val="006626F7"/>
    <w:rsid w:val="00663289"/>
    <w:rsid w:val="0066363D"/>
    <w:rsid w:val="0066423C"/>
    <w:rsid w:val="00666F25"/>
    <w:rsid w:val="00674F91"/>
    <w:rsid w:val="0067710B"/>
    <w:rsid w:val="006836FC"/>
    <w:rsid w:val="00683A36"/>
    <w:rsid w:val="006840AF"/>
    <w:rsid w:val="0068484B"/>
    <w:rsid w:val="00685C6A"/>
    <w:rsid w:val="0068649B"/>
    <w:rsid w:val="006936B4"/>
    <w:rsid w:val="006939E6"/>
    <w:rsid w:val="00696FDA"/>
    <w:rsid w:val="006970D4"/>
    <w:rsid w:val="006A1908"/>
    <w:rsid w:val="006B0B35"/>
    <w:rsid w:val="006B1EF1"/>
    <w:rsid w:val="006B3E30"/>
    <w:rsid w:val="006C0E19"/>
    <w:rsid w:val="006C3503"/>
    <w:rsid w:val="006C3C30"/>
    <w:rsid w:val="006C4BB6"/>
    <w:rsid w:val="006D26C4"/>
    <w:rsid w:val="006D5572"/>
    <w:rsid w:val="006D6C6A"/>
    <w:rsid w:val="006E1660"/>
    <w:rsid w:val="006E3589"/>
    <w:rsid w:val="006E44D6"/>
    <w:rsid w:val="006F3AD2"/>
    <w:rsid w:val="006F420A"/>
    <w:rsid w:val="006F43FC"/>
    <w:rsid w:val="006F636B"/>
    <w:rsid w:val="007017F9"/>
    <w:rsid w:val="00703868"/>
    <w:rsid w:val="00710FD3"/>
    <w:rsid w:val="0071382C"/>
    <w:rsid w:val="007152B1"/>
    <w:rsid w:val="00716BE1"/>
    <w:rsid w:val="00717F51"/>
    <w:rsid w:val="00722848"/>
    <w:rsid w:val="00723B86"/>
    <w:rsid w:val="007260C8"/>
    <w:rsid w:val="0073106E"/>
    <w:rsid w:val="007361F0"/>
    <w:rsid w:val="0074095C"/>
    <w:rsid w:val="007409B1"/>
    <w:rsid w:val="007410FE"/>
    <w:rsid w:val="00742D9A"/>
    <w:rsid w:val="007474E0"/>
    <w:rsid w:val="00747F91"/>
    <w:rsid w:val="00752310"/>
    <w:rsid w:val="00753DAD"/>
    <w:rsid w:val="007616DC"/>
    <w:rsid w:val="00761FB4"/>
    <w:rsid w:val="00763D39"/>
    <w:rsid w:val="0076494C"/>
    <w:rsid w:val="00766A94"/>
    <w:rsid w:val="0076725F"/>
    <w:rsid w:val="00771F66"/>
    <w:rsid w:val="00772BEB"/>
    <w:rsid w:val="007745FF"/>
    <w:rsid w:val="0077716A"/>
    <w:rsid w:val="0078464E"/>
    <w:rsid w:val="00793609"/>
    <w:rsid w:val="00795137"/>
    <w:rsid w:val="007966E5"/>
    <w:rsid w:val="00796BC2"/>
    <w:rsid w:val="007974A3"/>
    <w:rsid w:val="007A08F4"/>
    <w:rsid w:val="007A25EE"/>
    <w:rsid w:val="007B08AE"/>
    <w:rsid w:val="007C0EE5"/>
    <w:rsid w:val="007C1579"/>
    <w:rsid w:val="007C38B3"/>
    <w:rsid w:val="007C3B34"/>
    <w:rsid w:val="007D25EC"/>
    <w:rsid w:val="007D5363"/>
    <w:rsid w:val="007D6734"/>
    <w:rsid w:val="007E0148"/>
    <w:rsid w:val="007E4391"/>
    <w:rsid w:val="007E523A"/>
    <w:rsid w:val="007F3D06"/>
    <w:rsid w:val="007F4BE9"/>
    <w:rsid w:val="007F566C"/>
    <w:rsid w:val="007F6D67"/>
    <w:rsid w:val="007F6F39"/>
    <w:rsid w:val="008014D1"/>
    <w:rsid w:val="008112E8"/>
    <w:rsid w:val="00811862"/>
    <w:rsid w:val="0081364E"/>
    <w:rsid w:val="00815850"/>
    <w:rsid w:val="00815942"/>
    <w:rsid w:val="00815FAA"/>
    <w:rsid w:val="008208C1"/>
    <w:rsid w:val="00821794"/>
    <w:rsid w:val="0082625F"/>
    <w:rsid w:val="00830D8C"/>
    <w:rsid w:val="00834489"/>
    <w:rsid w:val="00835D99"/>
    <w:rsid w:val="00835EC4"/>
    <w:rsid w:val="00837C2A"/>
    <w:rsid w:val="00840709"/>
    <w:rsid w:val="00846852"/>
    <w:rsid w:val="00850443"/>
    <w:rsid w:val="00854BFF"/>
    <w:rsid w:val="00856373"/>
    <w:rsid w:val="0087317F"/>
    <w:rsid w:val="008762D2"/>
    <w:rsid w:val="008776FF"/>
    <w:rsid w:val="0088103E"/>
    <w:rsid w:val="00882315"/>
    <w:rsid w:val="00886ACE"/>
    <w:rsid w:val="00895FB6"/>
    <w:rsid w:val="008A25CD"/>
    <w:rsid w:val="008A7CAF"/>
    <w:rsid w:val="008B2193"/>
    <w:rsid w:val="008B271D"/>
    <w:rsid w:val="008C5F7D"/>
    <w:rsid w:val="008C7F07"/>
    <w:rsid w:val="008D0631"/>
    <w:rsid w:val="008D0A0E"/>
    <w:rsid w:val="008D160F"/>
    <w:rsid w:val="008D203F"/>
    <w:rsid w:val="008D50D5"/>
    <w:rsid w:val="008D6264"/>
    <w:rsid w:val="008D65E7"/>
    <w:rsid w:val="008E14CA"/>
    <w:rsid w:val="008E2258"/>
    <w:rsid w:val="008E48F8"/>
    <w:rsid w:val="008F0889"/>
    <w:rsid w:val="008F5086"/>
    <w:rsid w:val="008F751B"/>
    <w:rsid w:val="009041B5"/>
    <w:rsid w:val="0091065E"/>
    <w:rsid w:val="00911CA8"/>
    <w:rsid w:val="0091699A"/>
    <w:rsid w:val="00917A20"/>
    <w:rsid w:val="00922749"/>
    <w:rsid w:val="00923E37"/>
    <w:rsid w:val="0093074A"/>
    <w:rsid w:val="00931520"/>
    <w:rsid w:val="009318B1"/>
    <w:rsid w:val="00932384"/>
    <w:rsid w:val="0093382E"/>
    <w:rsid w:val="00937776"/>
    <w:rsid w:val="00940B15"/>
    <w:rsid w:val="009416D4"/>
    <w:rsid w:val="00942A3B"/>
    <w:rsid w:val="00945B85"/>
    <w:rsid w:val="00951C40"/>
    <w:rsid w:val="00952F70"/>
    <w:rsid w:val="00957CAE"/>
    <w:rsid w:val="00960F87"/>
    <w:rsid w:val="00963561"/>
    <w:rsid w:val="00965080"/>
    <w:rsid w:val="00966629"/>
    <w:rsid w:val="0096701E"/>
    <w:rsid w:val="00970373"/>
    <w:rsid w:val="00970BE4"/>
    <w:rsid w:val="00972240"/>
    <w:rsid w:val="00974508"/>
    <w:rsid w:val="00977220"/>
    <w:rsid w:val="009772E9"/>
    <w:rsid w:val="00977EA7"/>
    <w:rsid w:val="00986784"/>
    <w:rsid w:val="009870A6"/>
    <w:rsid w:val="00992C23"/>
    <w:rsid w:val="0099370B"/>
    <w:rsid w:val="00993A32"/>
    <w:rsid w:val="009943AF"/>
    <w:rsid w:val="009946B2"/>
    <w:rsid w:val="009A0BEA"/>
    <w:rsid w:val="009A77B0"/>
    <w:rsid w:val="009B5425"/>
    <w:rsid w:val="009C104D"/>
    <w:rsid w:val="009C507E"/>
    <w:rsid w:val="009C632B"/>
    <w:rsid w:val="009D0898"/>
    <w:rsid w:val="009E0CCC"/>
    <w:rsid w:val="009E282F"/>
    <w:rsid w:val="009E2A75"/>
    <w:rsid w:val="009E5079"/>
    <w:rsid w:val="009E6D11"/>
    <w:rsid w:val="009E7613"/>
    <w:rsid w:val="009F0456"/>
    <w:rsid w:val="009F3ED2"/>
    <w:rsid w:val="009F590C"/>
    <w:rsid w:val="009F5B36"/>
    <w:rsid w:val="009F786C"/>
    <w:rsid w:val="00A0032A"/>
    <w:rsid w:val="00A06A2C"/>
    <w:rsid w:val="00A07F4F"/>
    <w:rsid w:val="00A1110B"/>
    <w:rsid w:val="00A1224C"/>
    <w:rsid w:val="00A16B30"/>
    <w:rsid w:val="00A174E5"/>
    <w:rsid w:val="00A22713"/>
    <w:rsid w:val="00A30137"/>
    <w:rsid w:val="00A3182F"/>
    <w:rsid w:val="00A31BE6"/>
    <w:rsid w:val="00A34030"/>
    <w:rsid w:val="00A3634E"/>
    <w:rsid w:val="00A425B3"/>
    <w:rsid w:val="00A44BAD"/>
    <w:rsid w:val="00A45985"/>
    <w:rsid w:val="00A46DFC"/>
    <w:rsid w:val="00A4765F"/>
    <w:rsid w:val="00A51AB6"/>
    <w:rsid w:val="00A53C2D"/>
    <w:rsid w:val="00A63943"/>
    <w:rsid w:val="00A647A8"/>
    <w:rsid w:val="00A64CEF"/>
    <w:rsid w:val="00A65518"/>
    <w:rsid w:val="00A70748"/>
    <w:rsid w:val="00A707B3"/>
    <w:rsid w:val="00A7100E"/>
    <w:rsid w:val="00A72115"/>
    <w:rsid w:val="00A7431A"/>
    <w:rsid w:val="00A74ADC"/>
    <w:rsid w:val="00A7533A"/>
    <w:rsid w:val="00A75CE0"/>
    <w:rsid w:val="00A771C1"/>
    <w:rsid w:val="00A8149A"/>
    <w:rsid w:val="00A86638"/>
    <w:rsid w:val="00A93F2A"/>
    <w:rsid w:val="00A93FC9"/>
    <w:rsid w:val="00A9543E"/>
    <w:rsid w:val="00A961AE"/>
    <w:rsid w:val="00AA1AC3"/>
    <w:rsid w:val="00AA20C8"/>
    <w:rsid w:val="00AA4CB7"/>
    <w:rsid w:val="00AA525C"/>
    <w:rsid w:val="00AB1B17"/>
    <w:rsid w:val="00AB343B"/>
    <w:rsid w:val="00AB3FFA"/>
    <w:rsid w:val="00AB48DC"/>
    <w:rsid w:val="00AB51C0"/>
    <w:rsid w:val="00AC061C"/>
    <w:rsid w:val="00AC18BA"/>
    <w:rsid w:val="00AC4B0F"/>
    <w:rsid w:val="00AC6572"/>
    <w:rsid w:val="00AD3100"/>
    <w:rsid w:val="00AD5DE6"/>
    <w:rsid w:val="00AD7048"/>
    <w:rsid w:val="00AE7BD3"/>
    <w:rsid w:val="00AF2568"/>
    <w:rsid w:val="00B01BF4"/>
    <w:rsid w:val="00B039BA"/>
    <w:rsid w:val="00B0561B"/>
    <w:rsid w:val="00B10D64"/>
    <w:rsid w:val="00B1171E"/>
    <w:rsid w:val="00B124F9"/>
    <w:rsid w:val="00B171A7"/>
    <w:rsid w:val="00B1759A"/>
    <w:rsid w:val="00B231A9"/>
    <w:rsid w:val="00B235D7"/>
    <w:rsid w:val="00B2695D"/>
    <w:rsid w:val="00B310FD"/>
    <w:rsid w:val="00B363DD"/>
    <w:rsid w:val="00B36E86"/>
    <w:rsid w:val="00B44564"/>
    <w:rsid w:val="00B45EB4"/>
    <w:rsid w:val="00B463CD"/>
    <w:rsid w:val="00B549B1"/>
    <w:rsid w:val="00B62170"/>
    <w:rsid w:val="00B62CC0"/>
    <w:rsid w:val="00B64579"/>
    <w:rsid w:val="00B65F0E"/>
    <w:rsid w:val="00B67728"/>
    <w:rsid w:val="00B678CC"/>
    <w:rsid w:val="00B71D05"/>
    <w:rsid w:val="00B72C00"/>
    <w:rsid w:val="00B7473E"/>
    <w:rsid w:val="00B74A84"/>
    <w:rsid w:val="00B75134"/>
    <w:rsid w:val="00B75EF7"/>
    <w:rsid w:val="00B8094A"/>
    <w:rsid w:val="00B84B91"/>
    <w:rsid w:val="00B86435"/>
    <w:rsid w:val="00B9230A"/>
    <w:rsid w:val="00B92B1C"/>
    <w:rsid w:val="00B93609"/>
    <w:rsid w:val="00B974E1"/>
    <w:rsid w:val="00B97D2C"/>
    <w:rsid w:val="00BA689B"/>
    <w:rsid w:val="00BB2412"/>
    <w:rsid w:val="00BB2EFF"/>
    <w:rsid w:val="00BB302A"/>
    <w:rsid w:val="00BB33D1"/>
    <w:rsid w:val="00BB647F"/>
    <w:rsid w:val="00BC2405"/>
    <w:rsid w:val="00BC53E1"/>
    <w:rsid w:val="00BC56CB"/>
    <w:rsid w:val="00BC577D"/>
    <w:rsid w:val="00BE55AC"/>
    <w:rsid w:val="00BE721E"/>
    <w:rsid w:val="00BF33E1"/>
    <w:rsid w:val="00BF3D3F"/>
    <w:rsid w:val="00BF66E6"/>
    <w:rsid w:val="00BF76FF"/>
    <w:rsid w:val="00C01382"/>
    <w:rsid w:val="00C04E9D"/>
    <w:rsid w:val="00C078D8"/>
    <w:rsid w:val="00C07995"/>
    <w:rsid w:val="00C1014F"/>
    <w:rsid w:val="00C106D1"/>
    <w:rsid w:val="00C11C01"/>
    <w:rsid w:val="00C15161"/>
    <w:rsid w:val="00C16026"/>
    <w:rsid w:val="00C17D44"/>
    <w:rsid w:val="00C210F5"/>
    <w:rsid w:val="00C21667"/>
    <w:rsid w:val="00C24FFC"/>
    <w:rsid w:val="00C2733D"/>
    <w:rsid w:val="00C31BE8"/>
    <w:rsid w:val="00C358D4"/>
    <w:rsid w:val="00C45887"/>
    <w:rsid w:val="00C50339"/>
    <w:rsid w:val="00C51316"/>
    <w:rsid w:val="00C57440"/>
    <w:rsid w:val="00C60673"/>
    <w:rsid w:val="00C62EB3"/>
    <w:rsid w:val="00C637C4"/>
    <w:rsid w:val="00C63AE1"/>
    <w:rsid w:val="00C6669B"/>
    <w:rsid w:val="00C67531"/>
    <w:rsid w:val="00C67DB7"/>
    <w:rsid w:val="00C94B19"/>
    <w:rsid w:val="00C94DEE"/>
    <w:rsid w:val="00CA5B51"/>
    <w:rsid w:val="00CB36E8"/>
    <w:rsid w:val="00CB62C9"/>
    <w:rsid w:val="00CB6693"/>
    <w:rsid w:val="00CC225E"/>
    <w:rsid w:val="00CC3DFA"/>
    <w:rsid w:val="00CD06B8"/>
    <w:rsid w:val="00CD10A0"/>
    <w:rsid w:val="00CD2028"/>
    <w:rsid w:val="00CD3E83"/>
    <w:rsid w:val="00CE05E5"/>
    <w:rsid w:val="00CE5DDE"/>
    <w:rsid w:val="00CF3FE7"/>
    <w:rsid w:val="00CF5D9C"/>
    <w:rsid w:val="00CF78ED"/>
    <w:rsid w:val="00D0418E"/>
    <w:rsid w:val="00D0799B"/>
    <w:rsid w:val="00D11DD5"/>
    <w:rsid w:val="00D15589"/>
    <w:rsid w:val="00D15ABE"/>
    <w:rsid w:val="00D21681"/>
    <w:rsid w:val="00D229D2"/>
    <w:rsid w:val="00D245A6"/>
    <w:rsid w:val="00D258B6"/>
    <w:rsid w:val="00D3111F"/>
    <w:rsid w:val="00D33937"/>
    <w:rsid w:val="00D347B3"/>
    <w:rsid w:val="00D34F50"/>
    <w:rsid w:val="00D35938"/>
    <w:rsid w:val="00D5180D"/>
    <w:rsid w:val="00D519E2"/>
    <w:rsid w:val="00D52E8E"/>
    <w:rsid w:val="00D53FDB"/>
    <w:rsid w:val="00D543D3"/>
    <w:rsid w:val="00D560D4"/>
    <w:rsid w:val="00D61263"/>
    <w:rsid w:val="00D82166"/>
    <w:rsid w:val="00D94A6C"/>
    <w:rsid w:val="00DA253D"/>
    <w:rsid w:val="00DA356C"/>
    <w:rsid w:val="00DA453D"/>
    <w:rsid w:val="00DA4758"/>
    <w:rsid w:val="00DA508C"/>
    <w:rsid w:val="00DB055B"/>
    <w:rsid w:val="00DB392A"/>
    <w:rsid w:val="00DB7AB3"/>
    <w:rsid w:val="00DC058A"/>
    <w:rsid w:val="00DC0F69"/>
    <w:rsid w:val="00DC2589"/>
    <w:rsid w:val="00DC361D"/>
    <w:rsid w:val="00DC380A"/>
    <w:rsid w:val="00DC3DB2"/>
    <w:rsid w:val="00DC595A"/>
    <w:rsid w:val="00DC6B67"/>
    <w:rsid w:val="00DC7CAF"/>
    <w:rsid w:val="00DD3A7C"/>
    <w:rsid w:val="00DD3B82"/>
    <w:rsid w:val="00DD55A9"/>
    <w:rsid w:val="00DD6478"/>
    <w:rsid w:val="00DD7255"/>
    <w:rsid w:val="00DE134E"/>
    <w:rsid w:val="00DE200B"/>
    <w:rsid w:val="00DE2045"/>
    <w:rsid w:val="00DE6CF9"/>
    <w:rsid w:val="00DF5CA7"/>
    <w:rsid w:val="00E0052A"/>
    <w:rsid w:val="00E0489A"/>
    <w:rsid w:val="00E04E04"/>
    <w:rsid w:val="00E1073E"/>
    <w:rsid w:val="00E12BF3"/>
    <w:rsid w:val="00E13EAA"/>
    <w:rsid w:val="00E1590D"/>
    <w:rsid w:val="00E16D47"/>
    <w:rsid w:val="00E2089A"/>
    <w:rsid w:val="00E20985"/>
    <w:rsid w:val="00E21045"/>
    <w:rsid w:val="00E26E3D"/>
    <w:rsid w:val="00E32D35"/>
    <w:rsid w:val="00E34132"/>
    <w:rsid w:val="00E374C5"/>
    <w:rsid w:val="00E37519"/>
    <w:rsid w:val="00E3760B"/>
    <w:rsid w:val="00E41A03"/>
    <w:rsid w:val="00E41D48"/>
    <w:rsid w:val="00E42FEA"/>
    <w:rsid w:val="00E43D0C"/>
    <w:rsid w:val="00E53306"/>
    <w:rsid w:val="00E53A8A"/>
    <w:rsid w:val="00E62F66"/>
    <w:rsid w:val="00E66374"/>
    <w:rsid w:val="00E67F5E"/>
    <w:rsid w:val="00E7232E"/>
    <w:rsid w:val="00E72A6C"/>
    <w:rsid w:val="00E739B7"/>
    <w:rsid w:val="00E73C05"/>
    <w:rsid w:val="00E7642D"/>
    <w:rsid w:val="00E805CC"/>
    <w:rsid w:val="00E85B73"/>
    <w:rsid w:val="00E92281"/>
    <w:rsid w:val="00E95381"/>
    <w:rsid w:val="00E957F0"/>
    <w:rsid w:val="00E9641F"/>
    <w:rsid w:val="00E96761"/>
    <w:rsid w:val="00E97DFB"/>
    <w:rsid w:val="00EA2242"/>
    <w:rsid w:val="00EA27E0"/>
    <w:rsid w:val="00EA3D56"/>
    <w:rsid w:val="00EA3E0B"/>
    <w:rsid w:val="00EA6D58"/>
    <w:rsid w:val="00EA77A9"/>
    <w:rsid w:val="00EB05A4"/>
    <w:rsid w:val="00EB10DA"/>
    <w:rsid w:val="00EB3140"/>
    <w:rsid w:val="00EB7186"/>
    <w:rsid w:val="00EC372A"/>
    <w:rsid w:val="00EC5AF0"/>
    <w:rsid w:val="00EC6F80"/>
    <w:rsid w:val="00ED0B4E"/>
    <w:rsid w:val="00ED1F8B"/>
    <w:rsid w:val="00ED442F"/>
    <w:rsid w:val="00ED46DD"/>
    <w:rsid w:val="00ED7FC4"/>
    <w:rsid w:val="00EE1645"/>
    <w:rsid w:val="00EE267A"/>
    <w:rsid w:val="00EE5E6E"/>
    <w:rsid w:val="00EF0570"/>
    <w:rsid w:val="00EF579B"/>
    <w:rsid w:val="00EF5FD3"/>
    <w:rsid w:val="00EF7AB9"/>
    <w:rsid w:val="00F006C8"/>
    <w:rsid w:val="00F02E08"/>
    <w:rsid w:val="00F10D23"/>
    <w:rsid w:val="00F15F7B"/>
    <w:rsid w:val="00F17D9C"/>
    <w:rsid w:val="00F33066"/>
    <w:rsid w:val="00F4030F"/>
    <w:rsid w:val="00F41C15"/>
    <w:rsid w:val="00F43058"/>
    <w:rsid w:val="00F45CF6"/>
    <w:rsid w:val="00F47594"/>
    <w:rsid w:val="00F51C31"/>
    <w:rsid w:val="00F558DA"/>
    <w:rsid w:val="00F628DF"/>
    <w:rsid w:val="00F71601"/>
    <w:rsid w:val="00F7396C"/>
    <w:rsid w:val="00F74AEE"/>
    <w:rsid w:val="00F74D4E"/>
    <w:rsid w:val="00F8268C"/>
    <w:rsid w:val="00F83A55"/>
    <w:rsid w:val="00F9188E"/>
    <w:rsid w:val="00F95E7F"/>
    <w:rsid w:val="00FA545D"/>
    <w:rsid w:val="00FB56F4"/>
    <w:rsid w:val="00FC2F71"/>
    <w:rsid w:val="00FC682C"/>
    <w:rsid w:val="00FD17FD"/>
    <w:rsid w:val="00FD1D7B"/>
    <w:rsid w:val="00FD23D3"/>
    <w:rsid w:val="00FD633A"/>
    <w:rsid w:val="00FD65D6"/>
    <w:rsid w:val="00FD670B"/>
    <w:rsid w:val="00FD72EA"/>
    <w:rsid w:val="00FE1F97"/>
    <w:rsid w:val="00FE6DD1"/>
    <w:rsid w:val="00FE6F2C"/>
    <w:rsid w:val="00FE762A"/>
    <w:rsid w:val="00FF0504"/>
    <w:rsid w:val="00FF1893"/>
    <w:rsid w:val="00FF23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FDE23"/>
  <w15:docId w15:val="{623378EE-08AF-480C-9618-B3B65F45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B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B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7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AE7BD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E7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BD3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E7B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7BD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E7BD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E7B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E7BD3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AE7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BD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E7BD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B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7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BD3"/>
  </w:style>
  <w:style w:type="paragraph" w:styleId="Footer">
    <w:name w:val="footer"/>
    <w:basedOn w:val="Normal"/>
    <w:link w:val="FooterChar"/>
    <w:uiPriority w:val="99"/>
    <w:unhideWhenUsed/>
    <w:rsid w:val="00AE7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D3"/>
  </w:style>
  <w:style w:type="paragraph" w:customStyle="1" w:styleId="EndNoteBibliographyTitle">
    <w:name w:val="EndNote Bibliography Title"/>
    <w:basedOn w:val="Normal"/>
    <w:link w:val="EndNoteBibliographyTitleChar"/>
    <w:rsid w:val="00AE7B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BD3"/>
    <w:rPr>
      <w:rFonts w:ascii="Calibri" w:hAnsi="Calibri" w:cs="Calibri"/>
      <w:noProof/>
      <w:lang w:val="en-US"/>
    </w:rPr>
  </w:style>
  <w:style w:type="paragraph" w:styleId="TOCHeading">
    <w:name w:val="TOC Heading"/>
    <w:basedOn w:val="Normal"/>
    <w:next w:val="Normal"/>
    <w:qFormat/>
    <w:rsid w:val="00AE7BD3"/>
    <w:pPr>
      <w:spacing w:after="0" w:line="240" w:lineRule="auto"/>
      <w:jc w:val="center"/>
    </w:pPr>
    <w:rPr>
      <w:rFonts w:ascii="Arial" w:eastAsia="Times New Roman" w:hAnsi="Arial" w:cs="Times New Roman"/>
      <w:b/>
      <w:caps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7BD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A1AC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0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D536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1759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B10DA"/>
  </w:style>
  <w:style w:type="character" w:styleId="FollowedHyperlink">
    <w:name w:val="FollowedHyperlink"/>
    <w:basedOn w:val="DefaultParagraphFont"/>
    <w:uiPriority w:val="99"/>
    <w:semiHidden/>
    <w:unhideWhenUsed/>
    <w:rsid w:val="0066363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B2E1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474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7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9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59C9C-A7A0-4744-B495-7C7C8A7D1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askey</dc:creator>
  <cp:keywords/>
  <dc:description/>
  <cp:lastModifiedBy>Jasmine Maskey</cp:lastModifiedBy>
  <cp:revision>4</cp:revision>
  <cp:lastPrinted>2019-03-27T03:42:00Z</cp:lastPrinted>
  <dcterms:created xsi:type="dcterms:W3CDTF">2019-05-10T06:19:00Z</dcterms:created>
  <dcterms:modified xsi:type="dcterms:W3CDTF">2019-05-10T06:22:00Z</dcterms:modified>
</cp:coreProperties>
</file>